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41A71F" w14:textId="77777777" w:rsidR="00190150" w:rsidRDefault="00190150">
      <w:pPr>
        <w:spacing w:after="0" w:line="180" w:lineRule="exact"/>
        <w:rPr>
          <w:rFonts w:ascii="Arial" w:hAnsi="Arial" w:cs="Arial"/>
          <w:sz w:val="16"/>
          <w:szCs w:val="16"/>
        </w:rPr>
      </w:pPr>
    </w:p>
    <w:p w14:paraId="0C0E51FF" w14:textId="77777777" w:rsidR="00190150" w:rsidRDefault="00190150">
      <w:pPr>
        <w:spacing w:after="0" w:line="180" w:lineRule="exact"/>
        <w:rPr>
          <w:rFonts w:ascii="Arial" w:hAnsi="Arial" w:cs="Arial"/>
          <w:sz w:val="16"/>
          <w:szCs w:val="16"/>
        </w:rPr>
      </w:pPr>
    </w:p>
    <w:p w14:paraId="02655013" w14:textId="77777777" w:rsidR="00190150" w:rsidRDefault="00190150">
      <w:pPr>
        <w:spacing w:after="0" w:line="180" w:lineRule="exact"/>
        <w:rPr>
          <w:rFonts w:ascii="Arial" w:hAnsi="Arial" w:cs="Arial"/>
          <w:sz w:val="16"/>
          <w:szCs w:val="16"/>
        </w:rPr>
      </w:pPr>
    </w:p>
    <w:tbl>
      <w:tblPr>
        <w:tblW w:w="82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40"/>
        <w:gridCol w:w="1360"/>
        <w:gridCol w:w="5280"/>
      </w:tblGrid>
      <w:tr w:rsidR="00190150" w:rsidRPr="00190150" w14:paraId="36C92347" w14:textId="77777777" w:rsidTr="00190150">
        <w:trPr>
          <w:trHeight w:val="17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6FD0D2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b/>
                <w:bCs/>
                <w:sz w:val="18"/>
                <w:szCs w:val="18"/>
              </w:rPr>
              <w:t>Target mutation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AAD78F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b/>
                <w:bCs/>
                <w:sz w:val="18"/>
                <w:szCs w:val="18"/>
              </w:rPr>
              <w:t>Direction</w:t>
            </w:r>
          </w:p>
        </w:tc>
        <w:tc>
          <w:tcPr>
            <w:tcW w:w="5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1C8FE5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b/>
                <w:bCs/>
                <w:sz w:val="18"/>
                <w:szCs w:val="18"/>
              </w:rPr>
              <w:t>Sequence</w:t>
            </w:r>
          </w:p>
        </w:tc>
      </w:tr>
      <w:tr w:rsidR="00190150" w:rsidRPr="00190150" w14:paraId="1A95EF10" w14:textId="77777777" w:rsidTr="00190150">
        <w:trPr>
          <w:trHeight w:val="52"/>
        </w:trPr>
        <w:tc>
          <w:tcPr>
            <w:tcW w:w="16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5B2186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R6A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21FD81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0150"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5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06FFF4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ACTTTTGCCGAGCTTAGCATTGTTCAAAAGAAAC</w:t>
            </w:r>
          </w:p>
        </w:tc>
      </w:tr>
      <w:tr w:rsidR="00190150" w:rsidRPr="00190150" w14:paraId="260C3D4E" w14:textId="77777777" w:rsidTr="00190150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00EDDE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B201D8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Rev</w:t>
            </w:r>
          </w:p>
        </w:tc>
        <w:tc>
          <w:tcPr>
            <w:tcW w:w="5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FD64AE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AAGCTCGCCAAAAGTGTGGCCATGGTGG</w:t>
            </w:r>
          </w:p>
        </w:tc>
      </w:tr>
      <w:tr w:rsidR="00190150" w:rsidRPr="00190150" w14:paraId="333794DD" w14:textId="77777777" w:rsidTr="00190150">
        <w:trPr>
          <w:trHeight w:val="20"/>
        </w:trPr>
        <w:tc>
          <w:tcPr>
            <w:tcW w:w="16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98A7DC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R6E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6C8A8D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0150"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5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0BFEB7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CACACTTTTGGAAAGCTTAGCATTGTTC</w:t>
            </w:r>
          </w:p>
        </w:tc>
      </w:tr>
      <w:tr w:rsidR="00190150" w:rsidRPr="00190150" w14:paraId="199EB2CF" w14:textId="77777777" w:rsidTr="00190150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56B42E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4B3701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Rev</w:t>
            </w:r>
          </w:p>
        </w:tc>
        <w:tc>
          <w:tcPr>
            <w:tcW w:w="5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8A0997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GCCATTTGTTAGTTTGG</w:t>
            </w:r>
          </w:p>
        </w:tc>
      </w:tr>
      <w:tr w:rsidR="00190150" w:rsidRPr="00190150" w14:paraId="7541996B" w14:textId="77777777" w:rsidTr="00190150">
        <w:trPr>
          <w:trHeight w:val="20"/>
        </w:trPr>
        <w:tc>
          <w:tcPr>
            <w:tcW w:w="16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3E7794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R6K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7E5471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0150"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5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7A2746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ACTTTTGAAAAGCTTAGCATTGTTCAAAAGAAAC</w:t>
            </w:r>
          </w:p>
        </w:tc>
      </w:tr>
      <w:tr w:rsidR="00190150" w:rsidRPr="00190150" w14:paraId="07C6AAD1" w14:textId="77777777" w:rsidTr="00190150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A79AC6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E99656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Rev</w:t>
            </w:r>
          </w:p>
        </w:tc>
        <w:tc>
          <w:tcPr>
            <w:tcW w:w="5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395D8C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AAGCTCTTCAAAAGTGTGGCCATGGTGG</w:t>
            </w:r>
          </w:p>
        </w:tc>
      </w:tr>
      <w:tr w:rsidR="00190150" w:rsidRPr="00190150" w14:paraId="42C14C69" w14:textId="77777777" w:rsidTr="00190150">
        <w:trPr>
          <w:trHeight w:val="20"/>
        </w:trPr>
        <w:tc>
          <w:tcPr>
            <w:tcW w:w="16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93B711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R13A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E2E849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0150"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5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F5FB95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GTTCAAAGCAAACAAGGACAAACCACCCATTAC</w:t>
            </w:r>
          </w:p>
        </w:tc>
      </w:tr>
      <w:tr w:rsidR="00190150" w:rsidRPr="00190150" w14:paraId="0EBF109F" w14:textId="77777777" w:rsidTr="00190150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9D245A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8839C3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Rev</w:t>
            </w:r>
          </w:p>
        </w:tc>
        <w:tc>
          <w:tcPr>
            <w:tcW w:w="5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1C8FA3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TTGTTTGCTTTGAACAATGCTAAGCTCCTC</w:t>
            </w:r>
          </w:p>
        </w:tc>
      </w:tr>
      <w:tr w:rsidR="00190150" w:rsidRPr="00190150" w14:paraId="621D1B25" w14:textId="77777777" w:rsidTr="00190150">
        <w:trPr>
          <w:trHeight w:val="20"/>
        </w:trPr>
        <w:tc>
          <w:tcPr>
            <w:tcW w:w="16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ED6446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R13E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2CBA54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0150"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5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F50DBE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ATTGTTCAAAGAAAACAAGGACAAACC</w:t>
            </w:r>
          </w:p>
        </w:tc>
      </w:tr>
      <w:tr w:rsidR="00190150" w:rsidRPr="00190150" w14:paraId="541C8866" w14:textId="77777777" w:rsidTr="00190150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A75494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646816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Rev</w:t>
            </w:r>
          </w:p>
        </w:tc>
        <w:tc>
          <w:tcPr>
            <w:tcW w:w="5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FA0848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GCTAAGCTCCTCAAAAG</w:t>
            </w:r>
          </w:p>
        </w:tc>
      </w:tr>
      <w:tr w:rsidR="00190150" w:rsidRPr="00190150" w14:paraId="712DD12B" w14:textId="77777777" w:rsidTr="00190150">
        <w:trPr>
          <w:trHeight w:val="20"/>
        </w:trPr>
        <w:tc>
          <w:tcPr>
            <w:tcW w:w="16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A98D84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R13K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A6E056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0150"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5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F925DA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GTTCAAAAAGAACAAGGACAAACCACCCATTAC</w:t>
            </w:r>
          </w:p>
        </w:tc>
      </w:tr>
      <w:tr w:rsidR="00190150" w:rsidRPr="00190150" w14:paraId="3BB594AA" w14:textId="77777777" w:rsidTr="00190150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BE4893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F2E845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Rev</w:t>
            </w:r>
          </w:p>
        </w:tc>
        <w:tc>
          <w:tcPr>
            <w:tcW w:w="5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C59A19" w14:textId="77777777" w:rsidR="00190150" w:rsidRPr="00190150" w:rsidRDefault="00190150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TTGTTCTTTTTGAACAATGCTAAGCTCCTC</w:t>
            </w:r>
          </w:p>
        </w:tc>
      </w:tr>
      <w:tr w:rsidR="00694C59" w:rsidRPr="00190150" w14:paraId="3B9D0B57" w14:textId="77777777" w:rsidTr="00190150">
        <w:trPr>
          <w:trHeight w:val="20"/>
        </w:trPr>
        <w:tc>
          <w:tcPr>
            <w:tcW w:w="16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150098" w14:textId="570B90D7" w:rsidR="00694C59" w:rsidRPr="00190150" w:rsidRDefault="00694C59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190150">
              <w:rPr>
                <w:rFonts w:ascii="Arial" w:hAnsi="Arial" w:cs="Arial"/>
                <w:sz w:val="18"/>
                <w:szCs w:val="18"/>
              </w:rPr>
              <w:t>4-17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C4A1F6" w14:textId="7C91518C" w:rsidR="00694C59" w:rsidRPr="00190150" w:rsidRDefault="00694C59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0150"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5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860C92" w14:textId="084CB707" w:rsidR="00694C59" w:rsidRPr="00190150" w:rsidRDefault="00694C59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CCACCCATTACATCAGGATCCGGT</w:t>
            </w:r>
          </w:p>
        </w:tc>
      </w:tr>
      <w:tr w:rsidR="00694C59" w:rsidRPr="00190150" w14:paraId="590C40A2" w14:textId="77777777" w:rsidTr="00190150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C8E6D5" w14:textId="77777777" w:rsidR="00694C59" w:rsidRPr="00190150" w:rsidRDefault="00694C59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4C298F" w14:textId="2A5BBB0F" w:rsidR="00694C59" w:rsidRPr="00190150" w:rsidRDefault="00694C59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Rev</w:t>
            </w:r>
          </w:p>
        </w:tc>
        <w:tc>
          <w:tcPr>
            <w:tcW w:w="5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E324EC" w14:textId="2A5C8A38" w:rsidR="00694C59" w:rsidRPr="00190150" w:rsidRDefault="00694C59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TGTGGCCATGGTGGCG</w:t>
            </w:r>
          </w:p>
        </w:tc>
      </w:tr>
      <w:tr w:rsidR="00694C59" w:rsidRPr="00190150" w14:paraId="01EB52D7" w14:textId="77777777" w:rsidTr="00190150">
        <w:trPr>
          <w:trHeight w:val="20"/>
        </w:trPr>
        <w:tc>
          <w:tcPr>
            <w:tcW w:w="16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186AF5" w14:textId="20E63B24" w:rsidR="00694C59" w:rsidRPr="00190150" w:rsidRDefault="00694C59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N19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CC0642" w14:textId="74EE34DD" w:rsidR="00694C59" w:rsidRPr="00190150" w:rsidRDefault="00694C59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0150"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5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18CFDD" w14:textId="4BED1981" w:rsidR="00694C59" w:rsidRPr="00190150" w:rsidRDefault="00694C59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CACCCATTACATCAGGATCCGGT</w:t>
            </w:r>
          </w:p>
        </w:tc>
      </w:tr>
      <w:tr w:rsidR="00694C59" w:rsidRPr="00190150" w14:paraId="03690DE5" w14:textId="77777777" w:rsidTr="00190150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D5B7D4" w14:textId="77777777" w:rsidR="00694C59" w:rsidRPr="00190150" w:rsidRDefault="00694C59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FA22ED" w14:textId="0AA0B535" w:rsidR="00694C59" w:rsidRPr="00190150" w:rsidRDefault="00694C59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Rev</w:t>
            </w:r>
          </w:p>
        </w:tc>
        <w:tc>
          <w:tcPr>
            <w:tcW w:w="5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1A9F95" w14:textId="0A28D01C" w:rsidR="00694C59" w:rsidRPr="00190150" w:rsidRDefault="00694C59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GGGTGGTTTGTCCTTGTTTC</w:t>
            </w:r>
          </w:p>
        </w:tc>
      </w:tr>
      <w:tr w:rsidR="00694C59" w:rsidRPr="00190150" w14:paraId="7B7C6D77" w14:textId="77777777" w:rsidTr="00190150">
        <w:trPr>
          <w:trHeight w:val="20"/>
        </w:trPr>
        <w:tc>
          <w:tcPr>
            <w:tcW w:w="16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46B9D8" w14:textId="3F24247E" w:rsidR="00694C59" w:rsidRPr="00190150" w:rsidRDefault="00694C59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N32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548163" w14:textId="49224E8D" w:rsidR="00694C59" w:rsidRPr="00190150" w:rsidRDefault="00694C59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0150"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5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F49ECA" w14:textId="75340D34" w:rsidR="00694C59" w:rsidRPr="00190150" w:rsidRDefault="00694C59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CACCCATTACATCAGGATCCGGT</w:t>
            </w:r>
          </w:p>
        </w:tc>
      </w:tr>
      <w:tr w:rsidR="00694C59" w:rsidRPr="00190150" w14:paraId="5F559B05" w14:textId="77777777" w:rsidTr="00190150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80765F" w14:textId="77777777" w:rsidR="00694C59" w:rsidRPr="00190150" w:rsidRDefault="00694C59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4A1C5D" w14:textId="2C37B57D" w:rsidR="00694C59" w:rsidRPr="00190150" w:rsidRDefault="00694C59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Rev</w:t>
            </w:r>
          </w:p>
        </w:tc>
        <w:tc>
          <w:tcPr>
            <w:tcW w:w="5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2EED61" w14:textId="04F835DF" w:rsidR="00694C59" w:rsidRPr="00190150" w:rsidRDefault="00694C59" w:rsidP="00190150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sz w:val="18"/>
                <w:szCs w:val="18"/>
              </w:rPr>
              <w:t>AGCGGCCGCATGAGCAAGGG</w:t>
            </w:r>
          </w:p>
        </w:tc>
      </w:tr>
    </w:tbl>
    <w:p w14:paraId="1C364624" w14:textId="37ABBED9" w:rsidR="00190150" w:rsidRDefault="00190150" w:rsidP="00E915E2">
      <w:pPr>
        <w:spacing w:after="0" w:line="240" w:lineRule="exact"/>
        <w:rPr>
          <w:rFonts w:ascii="Arial" w:hAnsi="Arial" w:cs="Arial"/>
          <w:sz w:val="22"/>
          <w:szCs w:val="22"/>
        </w:rPr>
      </w:pPr>
    </w:p>
    <w:sectPr w:rsidR="001901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CDAC75" w14:textId="77777777" w:rsidR="00C82850" w:rsidRDefault="00C82850" w:rsidP="00190150">
      <w:pPr>
        <w:spacing w:after="0" w:line="240" w:lineRule="auto"/>
      </w:pPr>
      <w:r>
        <w:separator/>
      </w:r>
    </w:p>
  </w:endnote>
  <w:endnote w:type="continuationSeparator" w:id="0">
    <w:p w14:paraId="72E9C690" w14:textId="77777777" w:rsidR="00C82850" w:rsidRDefault="00C82850" w:rsidP="001901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26A308" w14:textId="77777777" w:rsidR="00C82850" w:rsidRDefault="00C82850" w:rsidP="00190150">
      <w:pPr>
        <w:spacing w:after="0" w:line="240" w:lineRule="auto"/>
      </w:pPr>
      <w:r>
        <w:separator/>
      </w:r>
    </w:p>
  </w:footnote>
  <w:footnote w:type="continuationSeparator" w:id="0">
    <w:p w14:paraId="7248D89C" w14:textId="77777777" w:rsidR="00C82850" w:rsidRDefault="00C82850" w:rsidP="001901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150"/>
    <w:rsid w:val="00035EE0"/>
    <w:rsid w:val="00040760"/>
    <w:rsid w:val="00044662"/>
    <w:rsid w:val="00050B1D"/>
    <w:rsid w:val="00051AA9"/>
    <w:rsid w:val="000758FA"/>
    <w:rsid w:val="00081490"/>
    <w:rsid w:val="0009097B"/>
    <w:rsid w:val="000A58AC"/>
    <w:rsid w:val="000A73E6"/>
    <w:rsid w:val="000B04FA"/>
    <w:rsid w:val="000B1114"/>
    <w:rsid w:val="000B136A"/>
    <w:rsid w:val="000D3DF3"/>
    <w:rsid w:val="000E7F53"/>
    <w:rsid w:val="000F509A"/>
    <w:rsid w:val="001039E6"/>
    <w:rsid w:val="001053D9"/>
    <w:rsid w:val="0011479E"/>
    <w:rsid w:val="001253AB"/>
    <w:rsid w:val="00145CA8"/>
    <w:rsid w:val="00151346"/>
    <w:rsid w:val="00162B9C"/>
    <w:rsid w:val="0016494C"/>
    <w:rsid w:val="001718BE"/>
    <w:rsid w:val="00187C76"/>
    <w:rsid w:val="00190150"/>
    <w:rsid w:val="00195947"/>
    <w:rsid w:val="00195C71"/>
    <w:rsid w:val="001C7B76"/>
    <w:rsid w:val="001E05DE"/>
    <w:rsid w:val="00204961"/>
    <w:rsid w:val="002126F1"/>
    <w:rsid w:val="00212D64"/>
    <w:rsid w:val="00216ABC"/>
    <w:rsid w:val="00233E83"/>
    <w:rsid w:val="002375DC"/>
    <w:rsid w:val="002467C0"/>
    <w:rsid w:val="00247F96"/>
    <w:rsid w:val="00267182"/>
    <w:rsid w:val="00274953"/>
    <w:rsid w:val="0027797D"/>
    <w:rsid w:val="002844F2"/>
    <w:rsid w:val="002D7442"/>
    <w:rsid w:val="002E0F8C"/>
    <w:rsid w:val="002E1CC9"/>
    <w:rsid w:val="002E265E"/>
    <w:rsid w:val="002E2CD3"/>
    <w:rsid w:val="002F3F08"/>
    <w:rsid w:val="002F749F"/>
    <w:rsid w:val="00326323"/>
    <w:rsid w:val="0034538A"/>
    <w:rsid w:val="00346709"/>
    <w:rsid w:val="003675D5"/>
    <w:rsid w:val="0037660B"/>
    <w:rsid w:val="00391871"/>
    <w:rsid w:val="003A26C0"/>
    <w:rsid w:val="003A5AAC"/>
    <w:rsid w:val="003B27E1"/>
    <w:rsid w:val="003B7189"/>
    <w:rsid w:val="003C4E54"/>
    <w:rsid w:val="003C56A7"/>
    <w:rsid w:val="003C791D"/>
    <w:rsid w:val="003D2711"/>
    <w:rsid w:val="003E2E19"/>
    <w:rsid w:val="003E5396"/>
    <w:rsid w:val="003F5A7D"/>
    <w:rsid w:val="003F76FF"/>
    <w:rsid w:val="00400816"/>
    <w:rsid w:val="00427C86"/>
    <w:rsid w:val="00433B44"/>
    <w:rsid w:val="00433DA7"/>
    <w:rsid w:val="004503CF"/>
    <w:rsid w:val="00454905"/>
    <w:rsid w:val="004670AD"/>
    <w:rsid w:val="004968E3"/>
    <w:rsid w:val="004A3A2E"/>
    <w:rsid w:val="004A5E28"/>
    <w:rsid w:val="004B0F10"/>
    <w:rsid w:val="004B3F89"/>
    <w:rsid w:val="004D4769"/>
    <w:rsid w:val="004E129E"/>
    <w:rsid w:val="004F27E6"/>
    <w:rsid w:val="005063B5"/>
    <w:rsid w:val="00513F64"/>
    <w:rsid w:val="00530FB4"/>
    <w:rsid w:val="00535A5A"/>
    <w:rsid w:val="005438A4"/>
    <w:rsid w:val="00556CFC"/>
    <w:rsid w:val="0056124E"/>
    <w:rsid w:val="00592522"/>
    <w:rsid w:val="005B01CF"/>
    <w:rsid w:val="005B2D24"/>
    <w:rsid w:val="005E1368"/>
    <w:rsid w:val="005F3749"/>
    <w:rsid w:val="005F3CAF"/>
    <w:rsid w:val="0060212B"/>
    <w:rsid w:val="006261FF"/>
    <w:rsid w:val="006264A2"/>
    <w:rsid w:val="0066646A"/>
    <w:rsid w:val="0068018E"/>
    <w:rsid w:val="00684DEF"/>
    <w:rsid w:val="00694C59"/>
    <w:rsid w:val="006B53F4"/>
    <w:rsid w:val="006B74A7"/>
    <w:rsid w:val="006B7AC2"/>
    <w:rsid w:val="006E6D38"/>
    <w:rsid w:val="006F5AEE"/>
    <w:rsid w:val="00705EE3"/>
    <w:rsid w:val="007140F4"/>
    <w:rsid w:val="00717EFE"/>
    <w:rsid w:val="007217EC"/>
    <w:rsid w:val="00760919"/>
    <w:rsid w:val="00765244"/>
    <w:rsid w:val="00767A59"/>
    <w:rsid w:val="00775010"/>
    <w:rsid w:val="007A79EC"/>
    <w:rsid w:val="007B56B5"/>
    <w:rsid w:val="007C469F"/>
    <w:rsid w:val="007C767E"/>
    <w:rsid w:val="007D01EC"/>
    <w:rsid w:val="007D3EA3"/>
    <w:rsid w:val="007F1CD9"/>
    <w:rsid w:val="007F3DF3"/>
    <w:rsid w:val="008120FD"/>
    <w:rsid w:val="00831EEA"/>
    <w:rsid w:val="008407E0"/>
    <w:rsid w:val="0084087F"/>
    <w:rsid w:val="00841955"/>
    <w:rsid w:val="00850EC6"/>
    <w:rsid w:val="0085112E"/>
    <w:rsid w:val="00872087"/>
    <w:rsid w:val="00875AD1"/>
    <w:rsid w:val="00890768"/>
    <w:rsid w:val="008A5BD5"/>
    <w:rsid w:val="008A7528"/>
    <w:rsid w:val="008B1DF3"/>
    <w:rsid w:val="008B38F6"/>
    <w:rsid w:val="008B72E7"/>
    <w:rsid w:val="0091248E"/>
    <w:rsid w:val="00920D22"/>
    <w:rsid w:val="00930C74"/>
    <w:rsid w:val="00932698"/>
    <w:rsid w:val="009479B7"/>
    <w:rsid w:val="009502D9"/>
    <w:rsid w:val="00957360"/>
    <w:rsid w:val="00966D2F"/>
    <w:rsid w:val="009D122D"/>
    <w:rsid w:val="009D4EC3"/>
    <w:rsid w:val="009D744B"/>
    <w:rsid w:val="009E02AF"/>
    <w:rsid w:val="009E4045"/>
    <w:rsid w:val="00A01807"/>
    <w:rsid w:val="00A01F4E"/>
    <w:rsid w:val="00A13970"/>
    <w:rsid w:val="00A240F1"/>
    <w:rsid w:val="00A270F3"/>
    <w:rsid w:val="00A279D6"/>
    <w:rsid w:val="00A361CA"/>
    <w:rsid w:val="00A3769C"/>
    <w:rsid w:val="00A41758"/>
    <w:rsid w:val="00A64F39"/>
    <w:rsid w:val="00A81C3B"/>
    <w:rsid w:val="00A835C9"/>
    <w:rsid w:val="00AA051E"/>
    <w:rsid w:val="00AA0CFD"/>
    <w:rsid w:val="00AB2F59"/>
    <w:rsid w:val="00AE4387"/>
    <w:rsid w:val="00AF305C"/>
    <w:rsid w:val="00B01641"/>
    <w:rsid w:val="00B15DD4"/>
    <w:rsid w:val="00B17957"/>
    <w:rsid w:val="00B52527"/>
    <w:rsid w:val="00B72994"/>
    <w:rsid w:val="00B84958"/>
    <w:rsid w:val="00B92A40"/>
    <w:rsid w:val="00BA1F4A"/>
    <w:rsid w:val="00BA6A4D"/>
    <w:rsid w:val="00BE18E4"/>
    <w:rsid w:val="00BE3B98"/>
    <w:rsid w:val="00BE7501"/>
    <w:rsid w:val="00BF4090"/>
    <w:rsid w:val="00C05493"/>
    <w:rsid w:val="00C05604"/>
    <w:rsid w:val="00C060B3"/>
    <w:rsid w:val="00C10EE0"/>
    <w:rsid w:val="00C15400"/>
    <w:rsid w:val="00C25029"/>
    <w:rsid w:val="00C30D60"/>
    <w:rsid w:val="00C37F17"/>
    <w:rsid w:val="00C5555A"/>
    <w:rsid w:val="00C57DDF"/>
    <w:rsid w:val="00C650F2"/>
    <w:rsid w:val="00C656F9"/>
    <w:rsid w:val="00C75190"/>
    <w:rsid w:val="00C80879"/>
    <w:rsid w:val="00C82850"/>
    <w:rsid w:val="00C970BA"/>
    <w:rsid w:val="00CA7E6E"/>
    <w:rsid w:val="00CC6396"/>
    <w:rsid w:val="00CD1D37"/>
    <w:rsid w:val="00CE4400"/>
    <w:rsid w:val="00CE79DA"/>
    <w:rsid w:val="00CE7A1C"/>
    <w:rsid w:val="00CF19ED"/>
    <w:rsid w:val="00D030C5"/>
    <w:rsid w:val="00D14742"/>
    <w:rsid w:val="00D237C1"/>
    <w:rsid w:val="00D37A01"/>
    <w:rsid w:val="00D401FD"/>
    <w:rsid w:val="00D629FD"/>
    <w:rsid w:val="00D66DB6"/>
    <w:rsid w:val="00D751F9"/>
    <w:rsid w:val="00DB724C"/>
    <w:rsid w:val="00DB7F72"/>
    <w:rsid w:val="00DC26F2"/>
    <w:rsid w:val="00DC3993"/>
    <w:rsid w:val="00DC4B26"/>
    <w:rsid w:val="00DD4308"/>
    <w:rsid w:val="00DE0276"/>
    <w:rsid w:val="00E00331"/>
    <w:rsid w:val="00E04FB7"/>
    <w:rsid w:val="00E43E2C"/>
    <w:rsid w:val="00E66935"/>
    <w:rsid w:val="00E915E2"/>
    <w:rsid w:val="00EA4342"/>
    <w:rsid w:val="00EA7B7D"/>
    <w:rsid w:val="00EB2C7B"/>
    <w:rsid w:val="00EC7E0A"/>
    <w:rsid w:val="00EF5A51"/>
    <w:rsid w:val="00EF6710"/>
    <w:rsid w:val="00F6359E"/>
    <w:rsid w:val="00F708F4"/>
    <w:rsid w:val="00F824F5"/>
    <w:rsid w:val="00F86262"/>
    <w:rsid w:val="00F90492"/>
    <w:rsid w:val="00F9336C"/>
    <w:rsid w:val="00F96DEE"/>
    <w:rsid w:val="00FA17AF"/>
    <w:rsid w:val="00FD481D"/>
    <w:rsid w:val="00FE4B0A"/>
    <w:rsid w:val="00FF195D"/>
    <w:rsid w:val="00FF3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A57E53"/>
  <w15:chartTrackingRefBased/>
  <w15:docId w15:val="{EA4C556F-C8E8-3140-866C-C4013F737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01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01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01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01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01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01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01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01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01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01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01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01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01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01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01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01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01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01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01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01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01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01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01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01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01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01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01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01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015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901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0150"/>
  </w:style>
  <w:style w:type="paragraph" w:styleId="Footer">
    <w:name w:val="footer"/>
    <w:basedOn w:val="Normal"/>
    <w:link w:val="FooterChar"/>
    <w:uiPriority w:val="99"/>
    <w:unhideWhenUsed/>
    <w:rsid w:val="001901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01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660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0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9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2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n, Patrick L</dc:creator>
  <cp:keywords/>
  <dc:description/>
  <cp:lastModifiedBy>Sinn, Patrick L</cp:lastModifiedBy>
  <cp:revision>3</cp:revision>
  <cp:lastPrinted>2025-07-09T21:26:00Z</cp:lastPrinted>
  <dcterms:created xsi:type="dcterms:W3CDTF">2025-11-14T21:35:00Z</dcterms:created>
  <dcterms:modified xsi:type="dcterms:W3CDTF">2025-11-14T21:39:00Z</dcterms:modified>
</cp:coreProperties>
</file>